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3174D" w14:textId="3B9F2EB6" w:rsidR="00806D62" w:rsidRDefault="00B179E0" w:rsidP="00806D62">
      <w:pPr>
        <w:ind w:left="177"/>
        <w:jc w:val="center"/>
        <w:rPr>
          <w:b/>
        </w:rPr>
      </w:pPr>
      <w:r>
        <w:rPr>
          <w:b/>
        </w:rPr>
        <w:t>Table S5</w:t>
      </w:r>
    </w:p>
    <w:p w14:paraId="2A21CD20" w14:textId="77777777" w:rsidR="00806D62" w:rsidRDefault="00806D62" w:rsidP="00806D62">
      <w:pPr>
        <w:ind w:left="177"/>
        <w:jc w:val="center"/>
      </w:pPr>
    </w:p>
    <w:p w14:paraId="6DC70AAE" w14:textId="01F0A4F0" w:rsidR="00806D62" w:rsidRDefault="00806D62" w:rsidP="00806D62">
      <w:pPr>
        <w:ind w:left="177"/>
      </w:pPr>
      <w:r w:rsidRPr="006812D9">
        <w:t>Models, parameters, and priors used in the Maximum Likelihood and Bayesian phylogenetic analyses of the concatenated mitochondrial (MT) dataset.</w:t>
      </w:r>
    </w:p>
    <w:p w14:paraId="07F1AF0C" w14:textId="77777777" w:rsidR="00806D62" w:rsidRPr="006812D9" w:rsidRDefault="00806D62" w:rsidP="00806D62">
      <w:pPr>
        <w:ind w:left="177"/>
      </w:pPr>
    </w:p>
    <w:tbl>
      <w:tblPr>
        <w:tblW w:w="4806" w:type="pct"/>
        <w:tblLook w:val="04A0" w:firstRow="1" w:lastRow="0" w:firstColumn="1" w:lastColumn="0" w:noHBand="0" w:noVBand="1"/>
      </w:tblPr>
      <w:tblGrid>
        <w:gridCol w:w="950"/>
        <w:gridCol w:w="983"/>
        <w:gridCol w:w="1161"/>
        <w:gridCol w:w="1938"/>
        <w:gridCol w:w="1016"/>
        <w:gridCol w:w="810"/>
        <w:gridCol w:w="810"/>
        <w:gridCol w:w="1080"/>
        <w:gridCol w:w="1260"/>
        <w:gridCol w:w="1080"/>
        <w:gridCol w:w="885"/>
      </w:tblGrid>
      <w:tr w:rsidR="00806D62" w:rsidRPr="006812D9" w14:paraId="52237A50" w14:textId="77777777">
        <w:trPr>
          <w:trHeight w:val="78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5205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Metho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5D62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Model and Priors</w:t>
            </w:r>
            <w:r w:rsidRPr="006812D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4C93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Partitioning scheme</w:t>
            </w:r>
            <w:r w:rsidRPr="006812D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82E4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gramStart"/>
            <w:r w:rsidRPr="006812D9">
              <w:rPr>
                <w:sz w:val="20"/>
                <w:szCs w:val="20"/>
              </w:rPr>
              <w:t>iterations</w:t>
            </w:r>
            <w:proofErr w:type="gramEnd"/>
            <w:r w:rsidRPr="006812D9">
              <w:rPr>
                <w:sz w:val="20"/>
                <w:szCs w:val="20"/>
              </w:rPr>
              <w:t xml:space="preserve"> generations/bootstrap replicat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437D3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Sample frequen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E9849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gramStart"/>
            <w:r w:rsidRPr="006812D9">
              <w:rPr>
                <w:sz w:val="20"/>
                <w:szCs w:val="20"/>
              </w:rPr>
              <w:t>runs</w:t>
            </w:r>
            <w:proofErr w:type="gramEnd"/>
            <w:r w:rsidRPr="006812D9">
              <w:rPr>
                <w:sz w:val="20"/>
                <w:szCs w:val="20"/>
              </w:rPr>
              <w:t>/ chai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4F206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burnin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5B149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ASDSF</w:t>
            </w:r>
            <w:r w:rsidRPr="006812D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F26F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Bayes Factors</w:t>
            </w:r>
            <w:r w:rsidRPr="006812D9">
              <w:rPr>
                <w:sz w:val="20"/>
                <w:szCs w:val="20"/>
                <w:vertAlign w:val="superscript"/>
              </w:rPr>
              <w:t>4</w:t>
            </w:r>
            <w:r w:rsidRPr="006812D9">
              <w:rPr>
                <w:sz w:val="20"/>
                <w:szCs w:val="20"/>
              </w:rPr>
              <w:t xml:space="preserve"> /ML scores (-</w:t>
            </w:r>
            <w:proofErr w:type="spellStart"/>
            <w:r w:rsidRPr="006812D9">
              <w:rPr>
                <w:sz w:val="20"/>
                <w:szCs w:val="20"/>
              </w:rPr>
              <w:t>lLn</w:t>
            </w:r>
            <w:proofErr w:type="spellEnd"/>
            <w:r w:rsidRPr="006812D9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5DB3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ESS</w:t>
            </w:r>
            <w:r w:rsidRPr="006812D9">
              <w:rPr>
                <w:sz w:val="20"/>
                <w:szCs w:val="20"/>
                <w:vertAlign w:val="superscript"/>
              </w:rPr>
              <w:t>4</w:t>
            </w:r>
            <w:proofErr w:type="gramStart"/>
            <w:r w:rsidRPr="006812D9">
              <w:rPr>
                <w:sz w:val="20"/>
                <w:szCs w:val="20"/>
                <w:vertAlign w:val="superscript"/>
              </w:rPr>
              <w:t>,5</w:t>
            </w:r>
            <w:proofErr w:type="gramEnd"/>
            <w:r w:rsidRPr="006812D9">
              <w:rPr>
                <w:sz w:val="20"/>
                <w:szCs w:val="20"/>
              </w:rPr>
              <w:t xml:space="preserve"> &gt; 2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6D984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PSRF</w:t>
            </w:r>
            <w:r w:rsidRPr="006812D9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806D62" w:rsidRPr="006812D9" w14:paraId="46D26C8F" w14:textId="77777777">
        <w:trPr>
          <w:trHeight w:val="26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3557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221F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GTR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DF19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81C5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4B8B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D96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305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5C7B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B85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941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E3C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5083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6812D9" w14:paraId="307579B1" w14:textId="77777777">
        <w:trPr>
          <w:trHeight w:val="26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81EB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D14A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TIM2 I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D135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C979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2476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A64C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8CE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29FE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D17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893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C0B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689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6812D9" w14:paraId="43C2956F" w14:textId="77777777">
        <w:trPr>
          <w:trHeight w:val="26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596A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F06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HKY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8DE9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E0D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411E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1D0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61A5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A5D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446F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926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1EA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EB3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6812D9" w14:paraId="11105FAF" w14:textId="77777777">
        <w:trPr>
          <w:trHeight w:val="26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AD0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8A83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GTR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A5AC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8869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DE3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B50E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A21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3B8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58FB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983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56F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545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6812D9" w14:paraId="5D87A79A" w14:textId="77777777">
        <w:trPr>
          <w:trHeight w:val="26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85A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4F27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GTR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4097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CE4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,000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4E95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821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B5FF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EB54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0.000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BA6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947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CBF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gramStart"/>
            <w:r w:rsidRPr="006812D9"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B8F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</w:tr>
      <w:tr w:rsidR="00806D62" w:rsidRPr="006812D9" w14:paraId="124D1C0D" w14:textId="77777777">
        <w:trPr>
          <w:trHeight w:val="260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5A5AC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1927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HKY G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C0CE3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7227A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,000,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27D2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760E3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CAEA4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4C30A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0.0009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B1B0B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9492.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9489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gramStart"/>
            <w:r w:rsidRPr="006812D9"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3A426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</w:tr>
      <w:tr w:rsidR="00806D62" w:rsidRPr="006812D9" w14:paraId="1C9A7FC3" w14:textId="77777777">
        <w:trPr>
          <w:cantSplit/>
          <w:trHeight w:val="52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9D4D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r w:rsidRPr="006812D9">
              <w:rPr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65BAC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 xml:space="preserve">GTR G; </w:t>
            </w:r>
            <w:proofErr w:type="spellStart"/>
            <w:r w:rsidRPr="006812D9">
              <w:rPr>
                <w:sz w:val="20"/>
                <w:szCs w:val="20"/>
              </w:rPr>
              <w:t>polytomy</w:t>
            </w:r>
            <w:proofErr w:type="spellEnd"/>
            <w:r w:rsidRPr="006812D9">
              <w:rPr>
                <w:sz w:val="20"/>
                <w:szCs w:val="20"/>
              </w:rPr>
              <w:t xml:space="preserve"> pri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7B818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E25B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00,0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8E140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627F1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744A2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0CCE5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1696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-19485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6345D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3D5B6" w14:textId="77777777" w:rsidR="00806D62" w:rsidRPr="006812D9" w:rsidRDefault="00806D62" w:rsidP="005951AB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812D9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</w:tbl>
    <w:p w14:paraId="6E240ABE" w14:textId="77777777" w:rsidR="00806D62" w:rsidRDefault="00806D62" w:rsidP="00806D62">
      <w:pPr>
        <w:ind w:left="-3"/>
        <w:rPr>
          <w:sz w:val="20"/>
          <w:szCs w:val="20"/>
        </w:rPr>
      </w:pPr>
      <w:r w:rsidRPr="006812D9">
        <w:rPr>
          <w:sz w:val="20"/>
          <w:szCs w:val="20"/>
          <w:vertAlign w:val="superscript"/>
        </w:rPr>
        <w:t>1</w:t>
      </w:r>
      <w:r w:rsidRPr="006812D9">
        <w:rPr>
          <w:sz w:val="20"/>
          <w:szCs w:val="20"/>
        </w:rPr>
        <w:t xml:space="preserve"> All others default; </w:t>
      </w:r>
      <w:r w:rsidRPr="006812D9">
        <w:rPr>
          <w:sz w:val="20"/>
          <w:szCs w:val="20"/>
          <w:vertAlign w:val="superscript"/>
        </w:rPr>
        <w:t>2</w:t>
      </w:r>
      <w:r w:rsidRPr="006812D9">
        <w:rPr>
          <w:sz w:val="20"/>
          <w:szCs w:val="20"/>
        </w:rPr>
        <w:t xml:space="preserve"> different partitions separated by comma; </w:t>
      </w:r>
      <w:r w:rsidRPr="006812D9">
        <w:rPr>
          <w:sz w:val="20"/>
          <w:szCs w:val="20"/>
          <w:vertAlign w:val="superscript"/>
        </w:rPr>
        <w:t>3</w:t>
      </w:r>
      <w:r w:rsidRPr="006812D9">
        <w:rPr>
          <w:sz w:val="20"/>
          <w:szCs w:val="20"/>
        </w:rPr>
        <w:t xml:space="preserve"> </w:t>
      </w:r>
      <w:r w:rsidRPr="006812D9">
        <w:rPr>
          <w:bCs/>
          <w:sz w:val="20"/>
          <w:szCs w:val="20"/>
        </w:rPr>
        <w:t xml:space="preserve">Average standard deviation of split frequencies; </w:t>
      </w:r>
      <w:r w:rsidRPr="006812D9">
        <w:rPr>
          <w:sz w:val="20"/>
          <w:szCs w:val="20"/>
          <w:vertAlign w:val="superscript"/>
        </w:rPr>
        <w:t xml:space="preserve">4 </w:t>
      </w:r>
      <w:r w:rsidRPr="006812D9">
        <w:rPr>
          <w:sz w:val="20"/>
          <w:szCs w:val="20"/>
        </w:rPr>
        <w:t xml:space="preserve">estimated in Tracer v.1.5; </w:t>
      </w:r>
      <w:r w:rsidRPr="006812D9">
        <w:rPr>
          <w:sz w:val="20"/>
          <w:szCs w:val="20"/>
          <w:vertAlign w:val="superscript"/>
        </w:rPr>
        <w:t>5</w:t>
      </w:r>
      <w:r w:rsidRPr="006812D9">
        <w:rPr>
          <w:sz w:val="20"/>
          <w:szCs w:val="20"/>
        </w:rPr>
        <w:t xml:space="preserve"> Effective Sample Size; </w:t>
      </w:r>
      <w:r w:rsidRPr="006812D9">
        <w:rPr>
          <w:sz w:val="20"/>
          <w:szCs w:val="20"/>
          <w:vertAlign w:val="superscript"/>
        </w:rPr>
        <w:t xml:space="preserve">6 </w:t>
      </w:r>
      <w:r w:rsidRPr="006812D9">
        <w:rPr>
          <w:sz w:val="20"/>
          <w:szCs w:val="20"/>
        </w:rPr>
        <w:t>Potential Scale Reduction Factor for all parameters.</w:t>
      </w:r>
      <w:bookmarkStart w:id="0" w:name="_GoBack"/>
      <w:bookmarkEnd w:id="0"/>
    </w:p>
    <w:sectPr w:rsidR="00806D62" w:rsidSect="006D2BA3">
      <w:headerReference w:type="default" r:id="rId8"/>
      <w:footerReference w:type="default" r:id="rId9"/>
      <w:pgSz w:w="15840" w:h="12240" w:orient="landscape"/>
      <w:pgMar w:top="1656" w:right="1800" w:bottom="201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A283C" w14:textId="77777777" w:rsidR="00873FE5" w:rsidRDefault="006C0DFB">
      <w:r>
        <w:separator/>
      </w:r>
    </w:p>
  </w:endnote>
  <w:endnote w:type="continuationSeparator" w:id="0">
    <w:p w14:paraId="6760C0CB" w14:textId="77777777" w:rsidR="00873FE5" w:rsidRDefault="006C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37154" w14:textId="77777777" w:rsidR="001431B7" w:rsidRDefault="001F109D">
    <w:pPr>
      <w:pStyle w:val="Footer"/>
      <w:jc w:val="center"/>
    </w:pPr>
  </w:p>
  <w:p w14:paraId="3D5F7B08" w14:textId="77777777" w:rsidR="001431B7" w:rsidRDefault="001F109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481C6" w14:textId="77777777" w:rsidR="00873FE5" w:rsidRDefault="006C0DFB">
      <w:r>
        <w:separator/>
      </w:r>
    </w:p>
  </w:footnote>
  <w:footnote w:type="continuationSeparator" w:id="0">
    <w:p w14:paraId="6BA2E2C0" w14:textId="77777777" w:rsidR="00873FE5" w:rsidRDefault="006C0D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61200" w14:textId="77777777" w:rsidR="001431B7" w:rsidRDefault="001F109D" w:rsidP="005951AB">
    <w:pPr>
      <w:pStyle w:val="Header"/>
      <w:framePr w:wrap="around" w:vAnchor="text" w:hAnchor="margin" w:xAlign="right" w:y="1"/>
      <w:rPr>
        <w:rStyle w:val="PageNumber"/>
      </w:rPr>
    </w:pPr>
  </w:p>
  <w:p w14:paraId="19FD705B" w14:textId="77777777" w:rsidR="001431B7" w:rsidRDefault="001F109D" w:rsidP="005951AB">
    <w:pPr>
      <w:pStyle w:val="Header"/>
      <w:ind w:right="360"/>
    </w:pPr>
  </w:p>
  <w:p w14:paraId="2ACC0B55" w14:textId="77777777" w:rsidR="001431B7" w:rsidRDefault="001F109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B14F1"/>
    <w:rsid w:val="000B10E3"/>
    <w:rsid w:val="00136839"/>
    <w:rsid w:val="00170695"/>
    <w:rsid w:val="001F109D"/>
    <w:rsid w:val="00302E2E"/>
    <w:rsid w:val="005A45E0"/>
    <w:rsid w:val="00613DCD"/>
    <w:rsid w:val="006C0DFB"/>
    <w:rsid w:val="006D2BA3"/>
    <w:rsid w:val="00806D62"/>
    <w:rsid w:val="00873FE5"/>
    <w:rsid w:val="009C1303"/>
    <w:rsid w:val="00B179E0"/>
    <w:rsid w:val="00CB14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F2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D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06D6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D62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D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806D62"/>
  </w:style>
  <w:style w:type="paragraph" w:styleId="Footer">
    <w:name w:val="footer"/>
    <w:basedOn w:val="Normal"/>
    <w:link w:val="Foot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D62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806D62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806D62"/>
    <w:pPr>
      <w:tabs>
        <w:tab w:val="left" w:pos="2520"/>
      </w:tabs>
    </w:pPr>
  </w:style>
  <w:style w:type="character" w:styleId="Emphasis">
    <w:name w:val="Emphasis"/>
    <w:uiPriority w:val="20"/>
    <w:qFormat/>
    <w:rsid w:val="00806D62"/>
    <w:rPr>
      <w:i/>
      <w:iCs/>
    </w:rPr>
  </w:style>
  <w:style w:type="character" w:customStyle="1" w:styleId="apple-converted-space">
    <w:name w:val="apple-converted-space"/>
    <w:rsid w:val="00806D62"/>
  </w:style>
  <w:style w:type="character" w:customStyle="1" w:styleId="apple-style-span">
    <w:name w:val="apple-style-span"/>
    <w:rsid w:val="00806D62"/>
  </w:style>
  <w:style w:type="character" w:customStyle="1" w:styleId="MediumShading1-Accent1Char">
    <w:name w:val="Medium Shading 1 - Accent 1 Char"/>
    <w:link w:val="MediumShading1-Accent1"/>
    <w:uiPriority w:val="1"/>
    <w:rsid w:val="00806D62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806D62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4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5E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E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Macintosh Word</Application>
  <DocSecurity>0</DocSecurity>
  <Lines>6</Lines>
  <Paragraphs>1</Paragraphs>
  <ScaleCrop>false</ScaleCrop>
  <Company>TAMU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4</cp:revision>
  <dcterms:created xsi:type="dcterms:W3CDTF">2013-03-07T16:58:00Z</dcterms:created>
  <dcterms:modified xsi:type="dcterms:W3CDTF">2013-03-07T17:01:00Z</dcterms:modified>
</cp:coreProperties>
</file>